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35"/>
        <w:gridCol w:w="7265"/>
        <w:gridCol w:w="1691"/>
      </w:tblGrid>
      <w:tr w:rsidR="00950ABC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BF122D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10F21" w:rsidRDefault="00010F21" w:rsidP="00E12969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A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bstract</w:t>
            </w:r>
            <w:r w:rsidR="00E95215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; 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sensitivity, specificity, PPV, NPV, and AUC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10F21" w:rsidRDefault="00010F21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Abstract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50ABC" w:rsidRDefault="00950ABC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Introduction, paragraphs 1 to 3</w:t>
            </w:r>
          </w:p>
          <w:p w:rsidR="00010F21" w:rsidRPr="00010F21" w:rsidRDefault="00010F21" w:rsidP="002A30A8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10F21" w:rsidRDefault="00950ABC" w:rsidP="00010F21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Introduction, </w:t>
            </w:r>
            <w:bookmarkStart w:id="0" w:name="_GoBack"/>
            <w:bookmarkEnd w:id="0"/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paragraph 4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10F21" w:rsidRDefault="00BF122D" w:rsidP="00022C4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22D" w:rsidP="00022C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22D" w:rsidP="00022C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22D" w:rsidP="00022C4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22D" w:rsidP="00950AB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</w:t>
            </w:r>
            <w:r w:rsidR="00950ABC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(included </w:t>
            </w:r>
            <w:r w:rsidR="00010F21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all biopsied cases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10F21" w:rsidRDefault="00950ABC" w:rsidP="00022C4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Methods,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paragraph 5 </w:t>
            </w:r>
            <w:r w:rsidR="002A30A8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(</w:t>
            </w:r>
            <w:r w:rsidR="00010F21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ALGORITHM</w:t>
            </w:r>
            <w:r w:rsidR="002A30A8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A30A8" w:rsidRDefault="00950ABC" w:rsidP="00022C4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</w:t>
            </w:r>
            <w:r w:rsidR="00BF122D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(STUDY POPULATION)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</w:t>
            </w:r>
            <w:r w:rsidR="002A30A8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reference standard = biopsy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F122D" w:rsidP="00022C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Methods, paragraph 1 (STUDY POPULATION) </w:t>
            </w:r>
            <w:r w:rsidR="00950ABC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(</w:t>
            </w:r>
            <w:r w:rsidR="00950ABC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reference standard = biopsy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950ABC" w:rsidP="00D8602F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Methods,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paragraph</w:t>
            </w:r>
            <w:r w:rsidR="00BF122D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s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6</w:t>
            </w:r>
            <w:r w:rsidR="00BF122D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,7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(ALGORITHM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950ABC" w:rsidP="00BF122D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Methods,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paragraphs 6</w:t>
            </w:r>
            <w:r w:rsidR="00BF122D"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,7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(ALGORITHM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BF122D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0 (READER TEST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BF122D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0 (READER TEST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BF122D" w:rsidP="00BF122D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Methods, paragraphs 13-15 </w:t>
            </w:r>
            <w:r w:rsidR="00022C4F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ATISTICAL ANALYSIS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022C4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N/A (no indeterminate test or reference standard exist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BF122D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 w:rsidR="00022C4F"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</w:p>
        </w:tc>
      </w:tr>
      <w:tr w:rsidR="00BF122D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E23B83" w:rsidP="00D8602F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(</w:t>
            </w:r>
            <w:r w:rsidR="00022C4F">
              <w:rPr>
                <w:rFonts w:eastAsiaTheme="minorEastAsia" w:cstheme="minorHAnsi" w:hint="eastAsia"/>
                <w:sz w:val="18"/>
                <w:lang w:val="en-GB" w:eastAsia="ko-KR"/>
              </w:rPr>
              <w:t xml:space="preserve">attending physician = 7.1 </w:t>
            </w:r>
            <w:proofErr w:type="spellStart"/>
            <w:r w:rsidR="00022C4F">
              <w:rPr>
                <w:rFonts w:eastAsiaTheme="minorEastAsia" w:cstheme="minorHAnsi" w:hint="eastAsia"/>
                <w:sz w:val="18"/>
                <w:lang w:val="en-GB" w:eastAsia="ko-KR"/>
              </w:rPr>
              <w:t>yrs</w:t>
            </w:r>
            <w:proofErr w:type="spellEnd"/>
            <w:r w:rsidR="00022C4F">
              <w:rPr>
                <w:rFonts w:eastAsiaTheme="minorEastAsia" w:cstheme="minorHAnsi" w:hint="eastAsia"/>
                <w:sz w:val="18"/>
                <w:lang w:val="en-GB" w:eastAsia="ko-KR"/>
              </w:rPr>
              <w:t xml:space="preserve"> exp.),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0 (READER TEST)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(</w:t>
            </w:r>
            <w:r w:rsidR="00022C4F">
              <w:rPr>
                <w:rFonts w:eastAsiaTheme="minorEastAsia" w:cstheme="minorHAnsi" w:hint="eastAsia"/>
                <w:sz w:val="18"/>
                <w:lang w:val="en-GB" w:eastAsia="ko-KR"/>
              </w:rPr>
              <w:t xml:space="preserve">reader = 5.7 </w:t>
            </w:r>
            <w:proofErr w:type="spellStart"/>
            <w:r w:rsidR="00022C4F">
              <w:rPr>
                <w:rFonts w:eastAsiaTheme="minorEastAsia" w:cstheme="minorHAnsi" w:hint="eastAsia"/>
                <w:sz w:val="18"/>
                <w:lang w:val="en-GB" w:eastAsia="ko-KR"/>
              </w:rPr>
              <w:t>yrs</w:t>
            </w:r>
            <w:proofErr w:type="spellEnd"/>
            <w:r w:rsidR="00022C4F">
              <w:rPr>
                <w:rFonts w:eastAsiaTheme="minorEastAsia" w:cstheme="minorHAnsi" w:hint="eastAsia"/>
                <w:sz w:val="18"/>
                <w:lang w:val="en-GB" w:eastAsia="ko-KR"/>
              </w:rPr>
              <w:t xml:space="preserve"> exp.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E23B83" w:rsidP="00D8602F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 xml:space="preserve"> (included 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all biopsied cases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022C4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Figure 1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22C4F" w:rsidRDefault="00022C4F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Table 1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22C4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Table 1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22C4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Table 1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E23B83" w:rsidP="00D8602F">
            <w:pPr>
              <w:rPr>
                <w:rFonts w:eastAsiaTheme="minorEastAsia" w:cstheme="minorHAnsi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Methods, paragraph 1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 xml:space="preserve"> (STUDY POPULATION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1603D6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Table 1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E23B8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Results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1603D6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N/A (no adverse event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D8602F" w:rsidP="00ED78B5">
            <w:pPr>
              <w:spacing w:line="276" w:lineRule="auto"/>
              <w:rPr>
                <w:rFonts w:eastAsiaTheme="minorEastAsia" w:cstheme="minorHAnsi"/>
                <w:i/>
                <w:color w:val="000000" w:themeColor="text1"/>
                <w:sz w:val="18"/>
                <w:lang w:val="en-GB" w:eastAsia="ko-KR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E23B8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lastRenderedPageBreak/>
              <w:t xml:space="preserve">Discussion,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lastRenderedPageBreak/>
              <w:t>paragraph 11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E23B83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  <w:t>Discussion, paragraph 12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1603D6" w:rsidP="001603D6">
            <w:pPr>
              <w:rPr>
                <w:rFonts w:eastAsiaTheme="minorEastAsia" w:cstheme="minorHAnsi"/>
                <w:color w:val="000000" w:themeColor="text1"/>
                <w:sz w:val="18"/>
                <w:lang w:val="en-GB"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ko-KR"/>
              </w:rPr>
              <w:t>N/A (retrospective study)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1603D6" w:rsidRDefault="001603D6" w:rsidP="001603D6">
            <w:pP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Supplement Methods</w:t>
            </w:r>
          </w:p>
        </w:tc>
      </w:tr>
      <w:tr w:rsidR="00BF122D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1603D6" w:rsidRDefault="001603D6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ko-KR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ko-KR"/>
              </w:rPr>
              <w:t>N/A (no funding)</w:t>
            </w:r>
          </w:p>
        </w:tc>
      </w:tr>
      <w:tr w:rsidR="00BF122D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lastRenderedPageBreak/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7"/>
          </w:rPr>
          <w:t>http://www.equator-network.org/reporting-guidelines/stard</w:t>
        </w:r>
      </w:hyperlink>
      <w:r w:rsidR="007A297D">
        <w:rPr>
          <w:rStyle w:val="af7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3F0" w:rsidRDefault="00DF53F0" w:rsidP="00757FD1">
      <w:pPr>
        <w:spacing w:after="0" w:line="240" w:lineRule="auto"/>
      </w:pPr>
      <w:r>
        <w:separator/>
      </w:r>
    </w:p>
  </w:endnote>
  <w:endnote w:type="continuationSeparator" w:id="0">
    <w:p w:rsidR="00DF53F0" w:rsidRDefault="00DF53F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Segoe UI"/>
    <w:charset w:val="00"/>
    <w:family w:val="swiss"/>
    <w:pitch w:val="variable"/>
    <w:sig w:usb0="00000000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a9"/>
    </w:pPr>
    <w:r>
      <w:rPr>
        <w:noProof/>
        <w:lang w:eastAsia="ko-KR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3F0" w:rsidRDefault="00DF53F0" w:rsidP="00757FD1">
      <w:pPr>
        <w:spacing w:after="0" w:line="240" w:lineRule="auto"/>
      </w:pPr>
      <w:r>
        <w:separator/>
      </w:r>
    </w:p>
  </w:footnote>
  <w:footnote w:type="continuationSeparator" w:id="0">
    <w:p w:rsidR="00DF53F0" w:rsidRDefault="00DF53F0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10F21"/>
    <w:rsid w:val="00022C4F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603D6"/>
    <w:rsid w:val="001709BF"/>
    <w:rsid w:val="0018414D"/>
    <w:rsid w:val="00184234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A30A8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0ABC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122D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DF53F0"/>
    <w:rsid w:val="00E10B3B"/>
    <w:rsid w:val="00E12969"/>
    <w:rsid w:val="00E149C3"/>
    <w:rsid w:val="00E14ECA"/>
    <w:rsid w:val="00E22149"/>
    <w:rsid w:val="00E23B83"/>
    <w:rsid w:val="00E27216"/>
    <w:rsid w:val="00E27BEB"/>
    <w:rsid w:val="00E369C4"/>
    <w:rsid w:val="00E56886"/>
    <w:rsid w:val="00E678CA"/>
    <w:rsid w:val="00E76C0A"/>
    <w:rsid w:val="00E95215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AE0B42-937A-4362-9C36-0FEB07CD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Char">
    <w:name w:val="제목 2 Char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686D6C"/>
    <w:pPr>
      <w:spacing w:line="240" w:lineRule="auto"/>
    </w:pPr>
  </w:style>
  <w:style w:type="character" w:customStyle="1" w:styleId="Char">
    <w:name w:val="메모 텍스트 Char"/>
    <w:basedOn w:val="a0"/>
    <w:link w:val="a5"/>
    <w:uiPriority w:val="99"/>
    <w:semiHidden/>
    <w:rsid w:val="00686D6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86D6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86D6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757FD1"/>
  </w:style>
  <w:style w:type="paragraph" w:styleId="a9">
    <w:name w:val="footer"/>
    <w:basedOn w:val="a"/>
    <w:link w:val="Char3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757FD1"/>
  </w:style>
  <w:style w:type="character" w:customStyle="1" w:styleId="4Char">
    <w:name w:val="제목 4 Char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a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b">
    <w:name w:val="Title"/>
    <w:basedOn w:val="a"/>
    <w:next w:val="a"/>
    <w:link w:val="Char4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Char4">
    <w:name w:val="제목 Char"/>
    <w:basedOn w:val="a0"/>
    <w:link w:val="ab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5">
    <w:name w:val="부제 Char"/>
    <w:basedOn w:val="a0"/>
    <w:link w:val="ac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d">
    <w:name w:val="Strong"/>
    <w:uiPriority w:val="22"/>
    <w:qFormat/>
    <w:rsid w:val="00411FEB"/>
    <w:rPr>
      <w:b/>
      <w:bCs/>
    </w:rPr>
  </w:style>
  <w:style w:type="character" w:styleId="a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">
    <w:name w:val="No Spacing"/>
    <w:uiPriority w:val="1"/>
    <w:qFormat/>
    <w:rsid w:val="00411FEB"/>
    <w:pPr>
      <w:spacing w:after="0" w:line="240" w:lineRule="auto"/>
    </w:pPr>
  </w:style>
  <w:style w:type="paragraph" w:styleId="af0">
    <w:name w:val="Quote"/>
    <w:basedOn w:val="a"/>
    <w:next w:val="a"/>
    <w:link w:val="Char6"/>
    <w:uiPriority w:val="29"/>
    <w:qFormat/>
    <w:rsid w:val="00411FEB"/>
    <w:rPr>
      <w:i/>
      <w:iCs/>
      <w:sz w:val="24"/>
      <w:szCs w:val="24"/>
    </w:rPr>
  </w:style>
  <w:style w:type="character" w:customStyle="1" w:styleId="Char6">
    <w:name w:val="인용 Char"/>
    <w:basedOn w:val="a0"/>
    <w:link w:val="af0"/>
    <w:uiPriority w:val="29"/>
    <w:rsid w:val="00411FEB"/>
    <w:rPr>
      <w:i/>
      <w:iCs/>
      <w:sz w:val="24"/>
      <w:szCs w:val="24"/>
    </w:rPr>
  </w:style>
  <w:style w:type="paragraph" w:styleId="af1">
    <w:name w:val="Intense Quote"/>
    <w:basedOn w:val="a"/>
    <w:next w:val="a"/>
    <w:link w:val="Char7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har7">
    <w:name w:val="강한 인용 Char"/>
    <w:basedOn w:val="a0"/>
    <w:link w:val="af1"/>
    <w:uiPriority w:val="30"/>
    <w:rsid w:val="00411FEB"/>
    <w:rPr>
      <w:color w:val="5B9BD5" w:themeColor="accent1"/>
      <w:sz w:val="24"/>
      <w:szCs w:val="24"/>
    </w:rPr>
  </w:style>
  <w:style w:type="character" w:styleId="af2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4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5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6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7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8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8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C47C51F-EE92-4AD6-AD1C-F6BF5C198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291</Words>
  <Characters>7362</Characters>
  <Application>Microsoft Office Word</Application>
  <DocSecurity>0</DocSecurity>
  <Lines>61</Lines>
  <Paragraphs>17</Paragraphs>
  <ScaleCrop>false</ScaleCrop>
  <HeadingPairs>
    <vt:vector size="8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dministrator</cp:lastModifiedBy>
  <cp:revision>8</cp:revision>
  <cp:lastPrinted>2015-10-23T10:20:00Z</cp:lastPrinted>
  <dcterms:created xsi:type="dcterms:W3CDTF">2016-01-11T09:42:00Z</dcterms:created>
  <dcterms:modified xsi:type="dcterms:W3CDTF">2020-08-12T15:14:00Z</dcterms:modified>
</cp:coreProperties>
</file>